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"/>
        <w:tblpPr w:leftFromText="141" w:rightFromText="141" w:vertAnchor="text" w:horzAnchor="margin" w:tblpXSpec="center" w:tblpY="-339"/>
        <w:tblW w:w="14879" w:type="dxa"/>
        <w:tblLook w:val="04A0" w:firstRow="1" w:lastRow="0" w:firstColumn="1" w:lastColumn="0" w:noHBand="0" w:noVBand="1"/>
      </w:tblPr>
      <w:tblGrid>
        <w:gridCol w:w="1172"/>
        <w:gridCol w:w="1152"/>
        <w:gridCol w:w="2993"/>
        <w:gridCol w:w="3478"/>
        <w:gridCol w:w="1826"/>
        <w:gridCol w:w="1125"/>
        <w:gridCol w:w="1311"/>
        <w:gridCol w:w="1822"/>
      </w:tblGrid>
      <w:tr w:rsidR="006618A4" w:rsidRPr="00D86544" w14:paraId="5EAC7BF5" w14:textId="77777777" w:rsidTr="00661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E7E6E6" w:themeFill="background2"/>
            <w:hideMark/>
          </w:tcPr>
          <w:p w14:paraId="06043AE4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bookmarkStart w:id="0" w:name="_GoBack"/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Surgery</w:t>
            </w:r>
            <w:r w:rsidRPr="00A10ADB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 xml:space="preserve"> access visible</w:t>
            </w:r>
          </w:p>
        </w:tc>
        <w:tc>
          <w:tcPr>
            <w:tcW w:w="1152" w:type="dxa"/>
            <w:shd w:val="clear" w:color="auto" w:fill="E7E6E6" w:themeFill="background2"/>
            <w:hideMark/>
          </w:tcPr>
          <w:p w14:paraId="6B53EC41" w14:textId="77777777" w:rsidR="006618A4" w:rsidRPr="00C13835" w:rsidRDefault="006618A4" w:rsidP="0066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Sym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</w:t>
            </w: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et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ry</w:t>
            </w: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2993" w:type="dxa"/>
            <w:shd w:val="clear" w:color="auto" w:fill="E7E6E6" w:themeFill="background2"/>
            <w:hideMark/>
          </w:tcPr>
          <w:p w14:paraId="0D9B78FF" w14:textId="77777777" w:rsidR="006618A4" w:rsidRPr="00C13835" w:rsidRDefault="006618A4" w:rsidP="0066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A10ADB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Asymmetry affects the following muscles</w:t>
            </w:r>
          </w:p>
        </w:tc>
        <w:tc>
          <w:tcPr>
            <w:tcW w:w="3478" w:type="dxa"/>
            <w:shd w:val="clear" w:color="auto" w:fill="E7E6E6" w:themeFill="background2"/>
            <w:hideMark/>
          </w:tcPr>
          <w:p w14:paraId="207D7A06" w14:textId="77777777" w:rsidR="006618A4" w:rsidRPr="00C13835" w:rsidRDefault="006618A4" w:rsidP="0066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A10ADB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Symm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tr</w:t>
            </w:r>
            <w:r w:rsidRPr="00A10ADB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ic atrophy in the following muscles</w:t>
            </w:r>
          </w:p>
        </w:tc>
        <w:tc>
          <w:tcPr>
            <w:tcW w:w="1826" w:type="dxa"/>
            <w:shd w:val="clear" w:color="auto" w:fill="E7E6E6" w:themeFill="background2"/>
            <w:hideMark/>
          </w:tcPr>
          <w:p w14:paraId="08BEF22E" w14:textId="77777777" w:rsidR="006618A4" w:rsidRPr="00C13835" w:rsidRDefault="006618A4" w:rsidP="0066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A10ADB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 xml:space="preserve">Pathological contrast agent uptake in muscles </w:t>
            </w:r>
          </w:p>
        </w:tc>
        <w:tc>
          <w:tcPr>
            <w:tcW w:w="1125" w:type="dxa"/>
            <w:shd w:val="clear" w:color="auto" w:fill="E7E6E6" w:themeFill="background2"/>
            <w:hideMark/>
          </w:tcPr>
          <w:p w14:paraId="205D7274" w14:textId="77777777" w:rsidR="006618A4" w:rsidRPr="00C13835" w:rsidRDefault="006618A4" w:rsidP="0066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</w:t>
            </w:r>
            <w:r w:rsidRPr="00A10ADB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uscl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 xml:space="preserve"> edema</w:t>
            </w:r>
          </w:p>
        </w:tc>
        <w:tc>
          <w:tcPr>
            <w:tcW w:w="1311" w:type="dxa"/>
            <w:shd w:val="clear" w:color="auto" w:fill="E7E6E6" w:themeFill="background2"/>
            <w:hideMark/>
          </w:tcPr>
          <w:p w14:paraId="3BFC9845" w14:textId="77777777" w:rsidR="006618A4" w:rsidRPr="00C13835" w:rsidRDefault="006618A4" w:rsidP="0066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orrect patient positioning</w:t>
            </w:r>
          </w:p>
        </w:tc>
        <w:tc>
          <w:tcPr>
            <w:tcW w:w="1822" w:type="dxa"/>
            <w:shd w:val="clear" w:color="auto" w:fill="E7E6E6" w:themeFill="background2"/>
            <w:hideMark/>
          </w:tcPr>
          <w:p w14:paraId="646A5785" w14:textId="77777777" w:rsidR="006618A4" w:rsidRPr="00C13835" w:rsidRDefault="006618A4" w:rsidP="0066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D86544">
              <w:rPr>
                <w:rFonts w:cstheme="minorHAnsi"/>
                <w:color w:val="000000"/>
                <w:sz w:val="22"/>
                <w:szCs w:val="22"/>
              </w:rPr>
              <w:t>Neurological examination</w:t>
            </w:r>
          </w:p>
        </w:tc>
      </w:tr>
      <w:tr w:rsidR="006618A4" w:rsidRPr="00D86544" w14:paraId="2913F793" w14:textId="77777777" w:rsidTr="0066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1A1C3C66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152" w:type="dxa"/>
            <w:shd w:val="clear" w:color="auto" w:fill="auto"/>
            <w:hideMark/>
          </w:tcPr>
          <w:p w14:paraId="4845D917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2993" w:type="dxa"/>
            <w:shd w:val="clear" w:color="auto" w:fill="auto"/>
            <w:hideMark/>
          </w:tcPr>
          <w:p w14:paraId="3AA61E7F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M.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 xml:space="preserve"> s</w:t>
            </w: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plen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iu</w:t>
            </w: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s capitis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 xml:space="preserve"> left</w:t>
            </w: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; M. semispinalis capitis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 xml:space="preserve"> left</w:t>
            </w: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;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 xml:space="preserve"> both with</w:t>
            </w:r>
            <w:r w:rsidRPr="00A10ADB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 xml:space="preserve"> slight atrophy</w:t>
            </w:r>
          </w:p>
        </w:tc>
        <w:tc>
          <w:tcPr>
            <w:tcW w:w="3478" w:type="dxa"/>
            <w:shd w:val="clear" w:color="auto" w:fill="auto"/>
            <w:hideMark/>
          </w:tcPr>
          <w:p w14:paraId="11ECD17F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826" w:type="dxa"/>
            <w:shd w:val="clear" w:color="auto" w:fill="auto"/>
            <w:hideMark/>
          </w:tcPr>
          <w:p w14:paraId="452DA311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02D5AA48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59F23D3C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3D23FFAA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</w:t>
            </w:r>
            <w:r w:rsidRPr="00D86544">
              <w:rPr>
                <w:rFonts w:cstheme="minorHAnsi"/>
                <w:sz w:val="22"/>
                <w:szCs w:val="22"/>
                <w:lang w:val="en-US"/>
              </w:rPr>
              <w:t>ot assessed</w:t>
            </w:r>
          </w:p>
        </w:tc>
      </w:tr>
      <w:tr w:rsidR="006618A4" w:rsidRPr="00D86544" w14:paraId="7F3AC812" w14:textId="77777777" w:rsidTr="006618A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7E0D7B92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152" w:type="dxa"/>
            <w:shd w:val="clear" w:color="auto" w:fill="auto"/>
            <w:hideMark/>
          </w:tcPr>
          <w:p w14:paraId="664A8094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2993" w:type="dxa"/>
            <w:shd w:val="clear" w:color="auto" w:fill="auto"/>
            <w:hideMark/>
          </w:tcPr>
          <w:p w14:paraId="5333A760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3478" w:type="dxa"/>
            <w:shd w:val="clear" w:color="auto" w:fill="auto"/>
            <w:hideMark/>
          </w:tcPr>
          <w:p w14:paraId="7FA8E025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826" w:type="dxa"/>
            <w:shd w:val="clear" w:color="auto" w:fill="auto"/>
            <w:hideMark/>
          </w:tcPr>
          <w:p w14:paraId="0CABD638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3745CFAD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0C3CF592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19A58DBA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</w:t>
            </w:r>
            <w:r w:rsidRPr="00D86544">
              <w:rPr>
                <w:rFonts w:cstheme="minorHAnsi"/>
                <w:sz w:val="22"/>
                <w:szCs w:val="22"/>
                <w:lang w:val="en-US"/>
              </w:rPr>
              <w:t>ot assessed</w:t>
            </w:r>
          </w:p>
        </w:tc>
      </w:tr>
      <w:tr w:rsidR="006618A4" w:rsidRPr="00D86544" w14:paraId="0F0D6E44" w14:textId="77777777" w:rsidTr="0066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0D1A60E4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152" w:type="dxa"/>
            <w:shd w:val="clear" w:color="auto" w:fill="auto"/>
            <w:hideMark/>
          </w:tcPr>
          <w:p w14:paraId="4803B22A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2993" w:type="dxa"/>
            <w:shd w:val="clear" w:color="auto" w:fill="auto"/>
            <w:hideMark/>
          </w:tcPr>
          <w:p w14:paraId="50D6DCF5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M. rectus capitis posterior minor et mayor; M. obliquus inferior</w:t>
            </w:r>
          </w:p>
        </w:tc>
        <w:tc>
          <w:tcPr>
            <w:tcW w:w="3478" w:type="dxa"/>
            <w:shd w:val="clear" w:color="auto" w:fill="auto"/>
            <w:hideMark/>
          </w:tcPr>
          <w:p w14:paraId="5DE78BD4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826" w:type="dxa"/>
            <w:shd w:val="clear" w:color="auto" w:fill="auto"/>
            <w:hideMark/>
          </w:tcPr>
          <w:p w14:paraId="16EC2247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7BEBC499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1EE21460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623464D7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</w:t>
            </w:r>
            <w:r w:rsidRPr="00D86544">
              <w:rPr>
                <w:rFonts w:cstheme="minorHAnsi"/>
                <w:sz w:val="22"/>
                <w:szCs w:val="22"/>
                <w:lang w:val="en-US"/>
              </w:rPr>
              <w:t>ot assessed</w:t>
            </w:r>
          </w:p>
        </w:tc>
      </w:tr>
      <w:tr w:rsidR="006618A4" w:rsidRPr="00D86544" w14:paraId="416474C3" w14:textId="77777777" w:rsidTr="006618A4">
        <w:trPr>
          <w:trHeight w:val="9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114BD83C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152" w:type="dxa"/>
            <w:shd w:val="clear" w:color="auto" w:fill="auto"/>
            <w:hideMark/>
          </w:tcPr>
          <w:p w14:paraId="25B32BBF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2993" w:type="dxa"/>
            <w:shd w:val="clear" w:color="auto" w:fill="auto"/>
            <w:hideMark/>
          </w:tcPr>
          <w:p w14:paraId="65A20FD5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3478" w:type="dxa"/>
            <w:shd w:val="clear" w:color="auto" w:fill="auto"/>
            <w:hideMark/>
          </w:tcPr>
          <w:p w14:paraId="1546493B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A10ADB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 xml:space="preserve">deep neck muscles </w:t>
            </w: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(M. obliquus capitis superior et inferior; Musculus rectus capitis minor et major)</w:t>
            </w:r>
          </w:p>
        </w:tc>
        <w:tc>
          <w:tcPr>
            <w:tcW w:w="1826" w:type="dxa"/>
            <w:shd w:val="clear" w:color="auto" w:fill="auto"/>
            <w:hideMark/>
          </w:tcPr>
          <w:p w14:paraId="447410A9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33AFEE06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7F4B32B8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F2156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Head to the left</w:t>
            </w:r>
          </w:p>
        </w:tc>
        <w:tc>
          <w:tcPr>
            <w:tcW w:w="1822" w:type="dxa"/>
            <w:shd w:val="clear" w:color="auto" w:fill="auto"/>
            <w:hideMark/>
          </w:tcPr>
          <w:p w14:paraId="02E5B52F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DC78FF">
              <w:rPr>
                <w:rFonts w:cstheme="minorHAnsi"/>
                <w:color w:val="000000"/>
                <w:sz w:val="22"/>
                <w:szCs w:val="22"/>
              </w:rPr>
              <w:t>Abnormal results</w:t>
            </w:r>
          </w:p>
        </w:tc>
      </w:tr>
      <w:tr w:rsidR="006618A4" w:rsidRPr="00D86544" w14:paraId="29E4AF75" w14:textId="77777777" w:rsidTr="0066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45E02885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152" w:type="dxa"/>
            <w:shd w:val="clear" w:color="auto" w:fill="auto"/>
            <w:hideMark/>
          </w:tcPr>
          <w:p w14:paraId="437F5254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2993" w:type="dxa"/>
            <w:shd w:val="clear" w:color="auto" w:fill="auto"/>
            <w:hideMark/>
          </w:tcPr>
          <w:p w14:paraId="06863C75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 xml:space="preserve">M. rectus capitis posterior minor et mayor; M. obliquus </w:t>
            </w:r>
            <w:proofErr w:type="spellStart"/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inferio</w:t>
            </w:r>
            <w:proofErr w:type="spellEnd"/>
          </w:p>
        </w:tc>
        <w:tc>
          <w:tcPr>
            <w:tcW w:w="3478" w:type="dxa"/>
            <w:shd w:val="clear" w:color="auto" w:fill="auto"/>
            <w:hideMark/>
          </w:tcPr>
          <w:p w14:paraId="66CA031B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826" w:type="dxa"/>
            <w:shd w:val="clear" w:color="auto" w:fill="auto"/>
            <w:hideMark/>
          </w:tcPr>
          <w:p w14:paraId="6EE62242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0DBD3D0F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2FDC1E53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2A8420A2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N</w:t>
            </w:r>
            <w:r w:rsidRPr="00D86544">
              <w:rPr>
                <w:rFonts w:cstheme="minorHAnsi"/>
                <w:color w:val="000000"/>
                <w:sz w:val="22"/>
                <w:szCs w:val="22"/>
              </w:rPr>
              <w:t>ormal results</w:t>
            </w:r>
          </w:p>
        </w:tc>
      </w:tr>
      <w:tr w:rsidR="006618A4" w:rsidRPr="00D86544" w14:paraId="74D409E7" w14:textId="77777777" w:rsidTr="006618A4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452BF5B8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52" w:type="dxa"/>
            <w:shd w:val="clear" w:color="auto" w:fill="auto"/>
            <w:hideMark/>
          </w:tcPr>
          <w:p w14:paraId="427E61FE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2993" w:type="dxa"/>
            <w:shd w:val="clear" w:color="auto" w:fill="auto"/>
            <w:hideMark/>
          </w:tcPr>
          <w:p w14:paraId="0582386D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3478" w:type="dxa"/>
            <w:shd w:val="clear" w:color="auto" w:fill="auto"/>
            <w:hideMark/>
          </w:tcPr>
          <w:p w14:paraId="6FBB5755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826" w:type="dxa"/>
            <w:shd w:val="clear" w:color="auto" w:fill="auto"/>
            <w:hideMark/>
          </w:tcPr>
          <w:p w14:paraId="01123864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330A0602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22953E9D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528FE1BE" w14:textId="77777777" w:rsidR="006618A4" w:rsidRPr="00DC78FF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DC78FF">
              <w:rPr>
                <w:rFonts w:cstheme="minorHAnsi"/>
                <w:color w:val="000000"/>
                <w:sz w:val="22"/>
                <w:szCs w:val="22"/>
              </w:rPr>
              <w:t>Abnormal results</w:t>
            </w:r>
          </w:p>
        </w:tc>
      </w:tr>
      <w:tr w:rsidR="006618A4" w:rsidRPr="00D86544" w14:paraId="7D63D8E3" w14:textId="77777777" w:rsidTr="0066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058CDD34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52" w:type="dxa"/>
            <w:shd w:val="clear" w:color="auto" w:fill="auto"/>
            <w:hideMark/>
          </w:tcPr>
          <w:p w14:paraId="080ED827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2993" w:type="dxa"/>
            <w:shd w:val="clear" w:color="auto" w:fill="auto"/>
            <w:hideMark/>
          </w:tcPr>
          <w:p w14:paraId="3C8715DA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3478" w:type="dxa"/>
            <w:shd w:val="clear" w:color="auto" w:fill="auto"/>
            <w:hideMark/>
          </w:tcPr>
          <w:p w14:paraId="255E2330" w14:textId="77777777" w:rsidR="006618A4" w:rsidRPr="00DC78FF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DC78FF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hypotrop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hic</w:t>
            </w:r>
            <w:proofErr w:type="spellEnd"/>
            <w:r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 xml:space="preserve"> neck muscles</w:t>
            </w:r>
          </w:p>
        </w:tc>
        <w:tc>
          <w:tcPr>
            <w:tcW w:w="1826" w:type="dxa"/>
            <w:shd w:val="clear" w:color="auto" w:fill="auto"/>
            <w:hideMark/>
          </w:tcPr>
          <w:p w14:paraId="2778BDDC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5E185718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66D21A12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253F0307" w14:textId="77777777" w:rsidR="006618A4" w:rsidRPr="00DC78FF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DC78FF">
              <w:rPr>
                <w:rFonts w:cstheme="minorHAnsi"/>
                <w:color w:val="000000"/>
                <w:sz w:val="22"/>
                <w:szCs w:val="22"/>
              </w:rPr>
              <w:t>Abnormal results</w:t>
            </w:r>
          </w:p>
        </w:tc>
      </w:tr>
      <w:tr w:rsidR="006618A4" w:rsidRPr="00D86544" w14:paraId="141BAF15" w14:textId="77777777" w:rsidTr="006618A4">
        <w:trPr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7A848940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52" w:type="dxa"/>
            <w:shd w:val="clear" w:color="auto" w:fill="auto"/>
            <w:hideMark/>
          </w:tcPr>
          <w:p w14:paraId="49926824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2993" w:type="dxa"/>
            <w:shd w:val="clear" w:color="auto" w:fill="auto"/>
            <w:hideMark/>
          </w:tcPr>
          <w:p w14:paraId="10B20BB7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3478" w:type="dxa"/>
            <w:shd w:val="clear" w:color="auto" w:fill="auto"/>
            <w:hideMark/>
          </w:tcPr>
          <w:p w14:paraId="19782EC5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A121DA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Autochthonous back muscles on both sides;</w:t>
            </w: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A121DA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cervicothoracic with vacate fat formation; very weak neck muscles</w:t>
            </w:r>
          </w:p>
        </w:tc>
        <w:tc>
          <w:tcPr>
            <w:tcW w:w="1826" w:type="dxa"/>
            <w:shd w:val="clear" w:color="auto" w:fill="auto"/>
            <w:hideMark/>
          </w:tcPr>
          <w:p w14:paraId="32A6F364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49D4032B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658A592B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078BAA94" w14:textId="77777777" w:rsidR="006618A4" w:rsidRPr="00DC78FF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DC78FF">
              <w:rPr>
                <w:rFonts w:cstheme="minorHAnsi"/>
                <w:color w:val="000000"/>
                <w:sz w:val="22"/>
                <w:szCs w:val="22"/>
              </w:rPr>
              <w:t>Abnormal results</w:t>
            </w:r>
          </w:p>
        </w:tc>
      </w:tr>
      <w:tr w:rsidR="006618A4" w:rsidRPr="00D86544" w14:paraId="4A5C0D10" w14:textId="77777777" w:rsidTr="0066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05187EC4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52" w:type="dxa"/>
            <w:shd w:val="clear" w:color="auto" w:fill="auto"/>
            <w:hideMark/>
          </w:tcPr>
          <w:p w14:paraId="17C3D948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2993" w:type="dxa"/>
            <w:shd w:val="clear" w:color="auto" w:fill="auto"/>
            <w:hideMark/>
          </w:tcPr>
          <w:p w14:paraId="4F735BD9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3478" w:type="dxa"/>
            <w:shd w:val="clear" w:color="auto" w:fill="auto"/>
            <w:hideMark/>
          </w:tcPr>
          <w:p w14:paraId="1797729E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826" w:type="dxa"/>
            <w:shd w:val="clear" w:color="auto" w:fill="auto"/>
            <w:hideMark/>
          </w:tcPr>
          <w:p w14:paraId="2814E89F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452CF1B4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68416D57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310C927A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N</w:t>
            </w:r>
            <w:r w:rsidRPr="00D86544">
              <w:rPr>
                <w:rFonts w:cstheme="minorHAnsi"/>
                <w:color w:val="000000"/>
                <w:sz w:val="22"/>
                <w:szCs w:val="22"/>
              </w:rPr>
              <w:t>ormal results</w:t>
            </w:r>
          </w:p>
        </w:tc>
      </w:tr>
      <w:tr w:rsidR="006618A4" w:rsidRPr="00D86544" w14:paraId="1817972F" w14:textId="77777777" w:rsidTr="006618A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486E083D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52" w:type="dxa"/>
            <w:shd w:val="clear" w:color="auto" w:fill="auto"/>
            <w:hideMark/>
          </w:tcPr>
          <w:p w14:paraId="403ED571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2993" w:type="dxa"/>
            <w:shd w:val="clear" w:color="auto" w:fill="auto"/>
            <w:hideMark/>
          </w:tcPr>
          <w:p w14:paraId="458F1C41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3478" w:type="dxa"/>
            <w:shd w:val="clear" w:color="auto" w:fill="auto"/>
            <w:hideMark/>
          </w:tcPr>
          <w:p w14:paraId="1E3BB90A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826" w:type="dxa"/>
            <w:shd w:val="clear" w:color="auto" w:fill="auto"/>
            <w:hideMark/>
          </w:tcPr>
          <w:p w14:paraId="74367CC9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695E2826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5C3720D4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49F35BDA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N</w:t>
            </w:r>
            <w:r w:rsidRPr="00D86544">
              <w:rPr>
                <w:rFonts w:cstheme="minorHAnsi"/>
                <w:sz w:val="22"/>
                <w:szCs w:val="22"/>
                <w:lang w:val="en-US"/>
              </w:rPr>
              <w:t>ot assessed</w:t>
            </w:r>
          </w:p>
        </w:tc>
      </w:tr>
      <w:tr w:rsidR="006618A4" w:rsidRPr="00D86544" w14:paraId="37BF40C8" w14:textId="77777777" w:rsidTr="0066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5C0FA982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52" w:type="dxa"/>
            <w:shd w:val="clear" w:color="auto" w:fill="auto"/>
            <w:hideMark/>
          </w:tcPr>
          <w:p w14:paraId="5FE6CC59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2993" w:type="dxa"/>
            <w:shd w:val="clear" w:color="auto" w:fill="auto"/>
            <w:hideMark/>
          </w:tcPr>
          <w:p w14:paraId="343A504B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3478" w:type="dxa"/>
            <w:shd w:val="clear" w:color="auto" w:fill="auto"/>
            <w:hideMark/>
          </w:tcPr>
          <w:p w14:paraId="3C271E8B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826" w:type="dxa"/>
            <w:shd w:val="clear" w:color="auto" w:fill="auto"/>
            <w:hideMark/>
          </w:tcPr>
          <w:p w14:paraId="43CB9768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747C539C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60A077EA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072529BF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N</w:t>
            </w:r>
            <w:r w:rsidRPr="00D86544">
              <w:rPr>
                <w:rFonts w:cstheme="minorHAnsi"/>
                <w:color w:val="000000"/>
                <w:sz w:val="22"/>
                <w:szCs w:val="22"/>
              </w:rPr>
              <w:t>ormal results</w:t>
            </w:r>
          </w:p>
        </w:tc>
      </w:tr>
      <w:tr w:rsidR="006618A4" w:rsidRPr="00D86544" w14:paraId="1C12E02A" w14:textId="77777777" w:rsidTr="006618A4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3F24FB91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52" w:type="dxa"/>
            <w:shd w:val="clear" w:color="auto" w:fill="auto"/>
            <w:hideMark/>
          </w:tcPr>
          <w:p w14:paraId="08D3CB63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2993" w:type="dxa"/>
            <w:shd w:val="clear" w:color="auto" w:fill="auto"/>
            <w:hideMark/>
          </w:tcPr>
          <w:p w14:paraId="402E430C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3478" w:type="dxa"/>
            <w:shd w:val="clear" w:color="auto" w:fill="auto"/>
            <w:hideMark/>
          </w:tcPr>
          <w:p w14:paraId="49CEF209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</w:pPr>
            <w:r w:rsidRPr="00A121DA">
              <w:rPr>
                <w:rFonts w:eastAsia="Times New Roman" w:cstheme="minorHAnsi"/>
                <w:color w:val="000000"/>
                <w:sz w:val="22"/>
                <w:szCs w:val="22"/>
                <w:lang w:val="en-US" w:eastAsia="de-DE"/>
              </w:rPr>
              <w:t>Autochthonous back muscles on both sides; cervicothoracic with vacate fat formation</w:t>
            </w:r>
          </w:p>
        </w:tc>
        <w:tc>
          <w:tcPr>
            <w:tcW w:w="1826" w:type="dxa"/>
            <w:shd w:val="clear" w:color="auto" w:fill="auto"/>
            <w:hideMark/>
          </w:tcPr>
          <w:p w14:paraId="23281279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53595F35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26A65763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5673305A" w14:textId="77777777" w:rsidR="006618A4" w:rsidRPr="00C13835" w:rsidRDefault="006618A4" w:rsidP="0066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DC78FF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bnormal results</w:t>
            </w:r>
            <w:r w:rsidRPr="00C13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</w:tr>
      <w:tr w:rsidR="006618A4" w:rsidRPr="00D86544" w14:paraId="6070C83C" w14:textId="77777777" w:rsidTr="0066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shd w:val="clear" w:color="auto" w:fill="auto"/>
            <w:hideMark/>
          </w:tcPr>
          <w:p w14:paraId="1B2E5B37" w14:textId="77777777" w:rsidR="006618A4" w:rsidRPr="00C13835" w:rsidRDefault="006618A4" w:rsidP="006618A4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152" w:type="dxa"/>
            <w:shd w:val="clear" w:color="auto" w:fill="auto"/>
            <w:hideMark/>
          </w:tcPr>
          <w:p w14:paraId="5C6E0A0C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2993" w:type="dxa"/>
            <w:shd w:val="clear" w:color="auto" w:fill="auto"/>
            <w:hideMark/>
          </w:tcPr>
          <w:p w14:paraId="048449A0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3478" w:type="dxa"/>
            <w:shd w:val="clear" w:color="auto" w:fill="auto"/>
            <w:hideMark/>
          </w:tcPr>
          <w:p w14:paraId="62093BBE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826" w:type="dxa"/>
            <w:shd w:val="clear" w:color="auto" w:fill="auto"/>
            <w:hideMark/>
          </w:tcPr>
          <w:p w14:paraId="1745BFD8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125" w:type="dxa"/>
            <w:shd w:val="clear" w:color="auto" w:fill="auto"/>
            <w:hideMark/>
          </w:tcPr>
          <w:p w14:paraId="69DD7072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</w:t>
            </w:r>
          </w:p>
        </w:tc>
        <w:tc>
          <w:tcPr>
            <w:tcW w:w="1311" w:type="dxa"/>
            <w:shd w:val="clear" w:color="auto" w:fill="auto"/>
            <w:hideMark/>
          </w:tcPr>
          <w:p w14:paraId="6F2FC158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Yes</w:t>
            </w:r>
          </w:p>
        </w:tc>
        <w:tc>
          <w:tcPr>
            <w:tcW w:w="1822" w:type="dxa"/>
            <w:shd w:val="clear" w:color="auto" w:fill="auto"/>
            <w:hideMark/>
          </w:tcPr>
          <w:p w14:paraId="16193772" w14:textId="77777777" w:rsidR="006618A4" w:rsidRPr="00C13835" w:rsidRDefault="006618A4" w:rsidP="0066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N</w:t>
            </w:r>
            <w:r w:rsidRPr="00D86544">
              <w:rPr>
                <w:rFonts w:cstheme="minorHAnsi"/>
                <w:color w:val="000000"/>
                <w:sz w:val="22"/>
                <w:szCs w:val="22"/>
              </w:rPr>
              <w:t>ormal results</w:t>
            </w:r>
          </w:p>
        </w:tc>
      </w:tr>
    </w:tbl>
    <w:p w14:paraId="004C3921" w14:textId="227A7431" w:rsidR="00E37239" w:rsidRPr="00E37239" w:rsidRDefault="00E37239" w:rsidP="00E37239">
      <w:pPr>
        <w:pStyle w:val="Caption"/>
        <w:keepNext/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6C3A30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A.4.</w:t>
      </w:r>
      <w:r w:rsidRPr="006C3A30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E37239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MRI results of the CCS (5 recommended by the neurologist, </w:t>
      </w:r>
      <w:r w:rsidR="00856AF1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>8</w:t>
      </w:r>
      <w:r w:rsidRPr="00E37239"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during regular follow-up). </w:t>
      </w:r>
    </w:p>
    <w:bookmarkEnd w:id="0"/>
    <w:p w14:paraId="234944BD" w14:textId="456E5959" w:rsidR="00C13835" w:rsidRPr="00DC78FF" w:rsidRDefault="00C13835" w:rsidP="00313BE6">
      <w:pPr>
        <w:rPr>
          <w:sz w:val="22"/>
          <w:szCs w:val="22"/>
          <w:lang w:val="en-US"/>
        </w:rPr>
      </w:pPr>
    </w:p>
    <w:sectPr w:rsidR="00C13835" w:rsidRPr="00DC78FF" w:rsidSect="00C13835">
      <w:head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E06D4" w14:textId="77777777" w:rsidR="00CF27F6" w:rsidRDefault="00CF27F6" w:rsidP="004011E2">
      <w:r>
        <w:separator/>
      </w:r>
    </w:p>
  </w:endnote>
  <w:endnote w:type="continuationSeparator" w:id="0">
    <w:p w14:paraId="6E69C14C" w14:textId="77777777" w:rsidR="00CF27F6" w:rsidRDefault="00CF27F6" w:rsidP="00401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D6444D" w14:textId="77777777" w:rsidR="00CF27F6" w:rsidRDefault="00CF27F6" w:rsidP="004011E2">
      <w:r>
        <w:separator/>
      </w:r>
    </w:p>
  </w:footnote>
  <w:footnote w:type="continuationSeparator" w:id="0">
    <w:p w14:paraId="51F6489A" w14:textId="77777777" w:rsidR="00CF27F6" w:rsidRDefault="00CF27F6" w:rsidP="004011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89C22" w14:textId="130A95BA" w:rsidR="00ED4EA1" w:rsidRPr="004011E2" w:rsidRDefault="00ED4EA1" w:rsidP="004011E2">
    <w:pPr>
      <w:pStyle w:val="Header"/>
      <w:rPr>
        <w:lang w:val="en-US"/>
      </w:rPr>
    </w:pPr>
    <w:r w:rsidRPr="004011E2">
      <w:rPr>
        <w:lang w:val="en-US"/>
      </w:rPr>
      <w:t>Tables and Figur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5C5C17"/>
    <w:multiLevelType w:val="hybridMultilevel"/>
    <w:tmpl w:val="4028B098"/>
    <w:lvl w:ilvl="0" w:tplc="7D7429D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35468"/>
    <w:multiLevelType w:val="hybridMultilevel"/>
    <w:tmpl w:val="7B4A6020"/>
    <w:lvl w:ilvl="0" w:tplc="FC5E58A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FE3"/>
    <w:rsid w:val="00007062"/>
    <w:rsid w:val="00032031"/>
    <w:rsid w:val="00046679"/>
    <w:rsid w:val="00053D0A"/>
    <w:rsid w:val="00075011"/>
    <w:rsid w:val="000A37BB"/>
    <w:rsid w:val="000C27EF"/>
    <w:rsid w:val="000C5865"/>
    <w:rsid w:val="000E1B0D"/>
    <w:rsid w:val="00103772"/>
    <w:rsid w:val="00113439"/>
    <w:rsid w:val="00121FA0"/>
    <w:rsid w:val="00133DF7"/>
    <w:rsid w:val="001421D6"/>
    <w:rsid w:val="00164BA1"/>
    <w:rsid w:val="00180677"/>
    <w:rsid w:val="00193D09"/>
    <w:rsid w:val="001A22B7"/>
    <w:rsid w:val="001B5FAD"/>
    <w:rsid w:val="001C638B"/>
    <w:rsid w:val="001C672A"/>
    <w:rsid w:val="0023279B"/>
    <w:rsid w:val="002538A7"/>
    <w:rsid w:val="00260AD1"/>
    <w:rsid w:val="002772BA"/>
    <w:rsid w:val="00293F5E"/>
    <w:rsid w:val="00313BE6"/>
    <w:rsid w:val="00351238"/>
    <w:rsid w:val="0036539C"/>
    <w:rsid w:val="003820C1"/>
    <w:rsid w:val="00395BA9"/>
    <w:rsid w:val="00396706"/>
    <w:rsid w:val="003A21F0"/>
    <w:rsid w:val="003E4395"/>
    <w:rsid w:val="004011E2"/>
    <w:rsid w:val="0040130E"/>
    <w:rsid w:val="0042663B"/>
    <w:rsid w:val="00470271"/>
    <w:rsid w:val="00474C96"/>
    <w:rsid w:val="004C6FD6"/>
    <w:rsid w:val="004D3F58"/>
    <w:rsid w:val="004E7D55"/>
    <w:rsid w:val="00516EA6"/>
    <w:rsid w:val="00520944"/>
    <w:rsid w:val="005426B6"/>
    <w:rsid w:val="00576EA6"/>
    <w:rsid w:val="0059144C"/>
    <w:rsid w:val="005B5FBD"/>
    <w:rsid w:val="005D6B26"/>
    <w:rsid w:val="0062206B"/>
    <w:rsid w:val="00636186"/>
    <w:rsid w:val="006618A4"/>
    <w:rsid w:val="00673C7E"/>
    <w:rsid w:val="00685FE3"/>
    <w:rsid w:val="0069766C"/>
    <w:rsid w:val="006A5099"/>
    <w:rsid w:val="006C3A30"/>
    <w:rsid w:val="006C65E4"/>
    <w:rsid w:val="007B7093"/>
    <w:rsid w:val="007F2156"/>
    <w:rsid w:val="00825581"/>
    <w:rsid w:val="008329F2"/>
    <w:rsid w:val="00856AF1"/>
    <w:rsid w:val="008753D9"/>
    <w:rsid w:val="008B1115"/>
    <w:rsid w:val="00926DB0"/>
    <w:rsid w:val="009404F7"/>
    <w:rsid w:val="009671F7"/>
    <w:rsid w:val="00973115"/>
    <w:rsid w:val="00977CA4"/>
    <w:rsid w:val="009A75F1"/>
    <w:rsid w:val="009B3E50"/>
    <w:rsid w:val="009F7463"/>
    <w:rsid w:val="00A10ADB"/>
    <w:rsid w:val="00A121DA"/>
    <w:rsid w:val="00A55759"/>
    <w:rsid w:val="00A64083"/>
    <w:rsid w:val="00A75839"/>
    <w:rsid w:val="00AC0CA3"/>
    <w:rsid w:val="00B04567"/>
    <w:rsid w:val="00B1150B"/>
    <w:rsid w:val="00B243EB"/>
    <w:rsid w:val="00B40F3A"/>
    <w:rsid w:val="00BC0914"/>
    <w:rsid w:val="00BC6613"/>
    <w:rsid w:val="00BD060C"/>
    <w:rsid w:val="00C13835"/>
    <w:rsid w:val="00C23EA1"/>
    <w:rsid w:val="00C47550"/>
    <w:rsid w:val="00C677D9"/>
    <w:rsid w:val="00CC4833"/>
    <w:rsid w:val="00CF27F6"/>
    <w:rsid w:val="00D015F3"/>
    <w:rsid w:val="00D172FB"/>
    <w:rsid w:val="00D25827"/>
    <w:rsid w:val="00D41CC5"/>
    <w:rsid w:val="00D62198"/>
    <w:rsid w:val="00D86544"/>
    <w:rsid w:val="00DC78FF"/>
    <w:rsid w:val="00E00156"/>
    <w:rsid w:val="00E37239"/>
    <w:rsid w:val="00E40A74"/>
    <w:rsid w:val="00E538FD"/>
    <w:rsid w:val="00E972C8"/>
    <w:rsid w:val="00EC2D15"/>
    <w:rsid w:val="00ED2BC1"/>
    <w:rsid w:val="00ED4EA1"/>
    <w:rsid w:val="00F31022"/>
    <w:rsid w:val="00F4605C"/>
    <w:rsid w:val="00F50498"/>
    <w:rsid w:val="00F60DC5"/>
    <w:rsid w:val="00F613B7"/>
    <w:rsid w:val="00F644C5"/>
    <w:rsid w:val="00FE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EA7F0"/>
  <w15:chartTrackingRefBased/>
  <w15:docId w15:val="{80C58DB1-AF4A-482E-97BE-041040F7A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FE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5FE3"/>
    <w:pPr>
      <w:ind w:left="720"/>
      <w:contextualSpacing/>
    </w:pPr>
  </w:style>
  <w:style w:type="table" w:styleId="PlainTable5">
    <w:name w:val="Plain Table 5"/>
    <w:basedOn w:val="TableNormal"/>
    <w:uiPriority w:val="45"/>
    <w:rsid w:val="00685FE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85FE3"/>
    <w:pPr>
      <w:spacing w:after="200"/>
    </w:pPr>
    <w:rPr>
      <w:i/>
      <w:iCs/>
      <w:color w:val="44546A" w:themeColor="text2"/>
      <w:sz w:val="18"/>
      <w:szCs w:val="18"/>
    </w:rPr>
  </w:style>
  <w:style w:type="table" w:styleId="ListTable6Colorful-Accent3">
    <w:name w:val="List Table 6 Colorful Accent 3"/>
    <w:basedOn w:val="TableNormal"/>
    <w:uiPriority w:val="51"/>
    <w:rsid w:val="00685FE3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685FE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85F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5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F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FE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F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39C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4E7D55"/>
  </w:style>
  <w:style w:type="table" w:styleId="PlainTable2">
    <w:name w:val="Plain Table 2"/>
    <w:basedOn w:val="TableNormal"/>
    <w:uiPriority w:val="42"/>
    <w:rsid w:val="00C138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138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138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ED2BC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011E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1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011E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1E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1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ABB838-AEF4-44F0-ABB9-6F3D322DD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ebauer</dc:creator>
  <cp:keywords/>
  <dc:description/>
  <cp:lastModifiedBy>Vanitha M.</cp:lastModifiedBy>
  <cp:revision>3</cp:revision>
  <dcterms:created xsi:type="dcterms:W3CDTF">2023-10-12T18:39:00Z</dcterms:created>
  <dcterms:modified xsi:type="dcterms:W3CDTF">2023-10-30T15:21:00Z</dcterms:modified>
</cp:coreProperties>
</file>